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iCs/>
          <w:sz w:val="20"/>
          <w:lang w:val="en-US"/>
        </w:rPr>
      </w:pPr>
      <w:r>
        <w:rPr>
          <w:rFonts w:cs="Times New Roman" w:ascii="Times New Roman" w:hAnsi="Times New Roman"/>
          <w:iCs/>
          <w:sz w:val="20"/>
          <w:lang w:val="en-US"/>
        </w:rPr>
      </w:r>
    </w:p>
    <w:p>
      <w:pPr>
        <w:pStyle w:val="Normal"/>
        <w:autoSpaceDE w:val="false"/>
        <w:ind w:firstLine="720"/>
        <w:rPr>
          <w:rFonts w:ascii="Times New Roman" w:hAnsi="Times New Roman" w:cs="Times New Roman"/>
          <w:b/>
          <w:b/>
          <w:sz w:val="20"/>
          <w:szCs w:val="16"/>
          <w:vertAlign w:val="superscript"/>
        </w:rPr>
      </w:pPr>
      <w:r>
        <w:rPr>
          <w:rFonts w:cs="Times New Roman" w:ascii="Times New Roman" w:hAnsi="Times New Roman"/>
          <w:b/>
          <w:sz w:val="20"/>
          <w:szCs w:val="16"/>
          <w:vertAlign w:val="superscript"/>
        </w:rPr>
        <w:t>Additional file 2. Genotype associations between selected SNP and syndromes of malaria in the two major ethnic groups</w:t>
      </w:r>
    </w:p>
    <w:tbl>
      <w:tblPr>
        <w:tblW w:w="5000" w:type="pct"/>
        <w:jc w:val="left"/>
        <w:tblInd w:w="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170"/>
        <w:gridCol w:w="1152"/>
        <w:gridCol w:w="1306"/>
        <w:gridCol w:w="1512"/>
        <w:gridCol w:w="756"/>
        <w:gridCol w:w="1164"/>
        <w:gridCol w:w="1029"/>
        <w:gridCol w:w="1365"/>
        <w:gridCol w:w="1587"/>
        <w:gridCol w:w="616"/>
        <w:gridCol w:w="1235"/>
        <w:gridCol w:w="1145"/>
        <w:gridCol w:w="235"/>
      </w:tblGrid>
      <w:tr>
        <w:trPr>
          <w:trHeight w:val="115" w:hRule="atLeast"/>
        </w:trPr>
        <w:tc>
          <w:tcPr>
            <w:tcW w:w="15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RANGE!A1"/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Phenotype</w:t>
            </w:r>
            <w:bookmarkEnd w:id="0"/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SNPs</w:t>
            </w:r>
          </w:p>
        </w:tc>
        <w:tc>
          <w:tcPr>
            <w:tcW w:w="5767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Bantu</w:t>
            </w:r>
          </w:p>
        </w:tc>
        <w:tc>
          <w:tcPr>
            <w:tcW w:w="5948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mi-Bantu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33" w:hRule="atLeast"/>
        </w:trPr>
        <w:tc>
          <w:tcPr>
            <w:tcW w:w="15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 value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 value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33" w:hRule="atLeast"/>
        </w:trPr>
        <w:tc>
          <w:tcPr>
            <w:tcW w:w="15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HbS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34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 vs. AA/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 - 1.26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 vs. AA/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 - 0.83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1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BP7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3632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G/GG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1 - 0.96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G/GG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 - 1.42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78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14022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ddit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TT vs. CT vs. 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 - 1.16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ddit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TT vs. CT vs. 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8 - 1.03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9751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 vs. AA/GG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 - 0.78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 vs. AA/GG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3 - 0.85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42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38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. TT/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 - 1.0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. TT/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 - 1.01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ominant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T/TT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vs. 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7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0-14.21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0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ominant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T/TT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vs. 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-3.58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ominant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T/TT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vs. 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9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95-4.0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68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Addit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 vs. CT vs. 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6-2.34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3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8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Recessive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C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vs. CT/TT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Recessive </w:t>
            </w:r>
          </w:p>
        </w:tc>
        <w:tc>
          <w:tcPr>
            <w:tcW w:w="158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C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vs. CT/TT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3</w:t>
            </w:r>
          </w:p>
        </w:tc>
        <w:tc>
          <w:tcPr>
            <w:tcW w:w="123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3-9.5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37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57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09294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dditive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T vs. CT vs. CC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4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 - 1.4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56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dditive 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T vs. CT vs. CC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56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0-15.9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90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09294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dditive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T vs. CT vs. CC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4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4 - 1.4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56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dditive 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T vs. CT vs. CC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56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0-15.9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90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14" w:hRule="atLeast"/>
        </w:trPr>
        <w:tc>
          <w:tcPr>
            <w:tcW w:w="1573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yperparasitaem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BP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363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G/CC vs. G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 - 1.2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G/CC vs. G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 - 1.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7674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C vs. AA/C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 - 1.9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C vs. AA/CC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 - 1.0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06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7834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T vs. CC/T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 - 3.3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T vs. CC/T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4 - 6.83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14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28127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Recess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A vs. GA/GG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 - 2.04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A vs. AA/GG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 - 5.47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1573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yperpyrexi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BP7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3632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CG vs. 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 - 1.34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G/CC vs. GG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 - 0.96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23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21193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GT/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 - 8.6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GT/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2 - 12.16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76746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C vs. AA/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 - 1.4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C vs. AA/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 - 1.32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52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TN3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4299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TT vs. CT vs. 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 - 1.64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TT vs. CT vs. 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2 - 2.96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CY9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77534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C vs. CG vs. GG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 - 0.0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1.22 x 10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C vs. CG vs. GG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 - 0.05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2.83 x 10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-49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3533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T vs. GG/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 - 2.46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T vs. GG/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9 - 4.77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78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164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T vs. CC/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 - 2.43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T vs. CC/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6 - 4.27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05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s309294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ominant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CT/CC vs. 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4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68 - 6.75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8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T/CC vs. 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 - 4.19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23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s105082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ecess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CC vs. CT/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7 - 7.61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2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C vs. CT/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 - 2.95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15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M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HbS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34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 vs. TT/AA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 - 4.1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 vs. TT/AA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 - 0.72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CY9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30739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 vs. GG/AA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 - 2.18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 vs. GG/AA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 - 1.14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23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164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. CT/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 - 3.31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. CT/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0 - 6.02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157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UM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97518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A vs. GG/AA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5 - 1.46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Heterozygous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A vs. GG/AA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 - 0.58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1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0482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Recess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G vs. GC/CC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 - 116.31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Recess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GG vs. GC/CC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 - 10.31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87" w:hRule="atLeast"/>
        </w:trPr>
        <w:tc>
          <w:tcPr>
            <w:tcW w:w="1573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11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1645</w:t>
            </w:r>
          </w:p>
        </w:tc>
        <w:tc>
          <w:tcPr>
            <w:tcW w:w="13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dditive</w:t>
            </w:r>
          </w:p>
        </w:tc>
        <w:tc>
          <w:tcPr>
            <w:tcW w:w="15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C vs. CT vs. TT</w:t>
            </w:r>
          </w:p>
        </w:tc>
        <w:tc>
          <w:tcPr>
            <w:tcW w:w="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9 - 1.8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Additive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  <w:t>CC vs. CT vs. T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1 - 2.58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b/>
          <w:sz w:val="20"/>
          <w:szCs w:val="16"/>
          <w:vertAlign w:val="superscript"/>
        </w:rPr>
        <w:t xml:space="preserve">          ‡</w:t>
      </w:r>
      <w:r>
        <w:rPr>
          <w:rFonts w:cs="Times New Roman" w:ascii="Times New Roman" w:hAnsi="Times New Roman"/>
          <w:color w:val="000000"/>
          <w:sz w:val="20"/>
          <w:szCs w:val="16"/>
          <w:lang w:eastAsia="en-GB"/>
        </w:rPr>
        <w:t xml:space="preserve">Additive, dominant, recessive and heterozygous advantage genotypic tests were performed, adjusted for age, sex, and HbS, but only the most statistically significant result is presented. UM =      </w:t>
      </w:r>
    </w:p>
    <w:p>
      <w:pPr>
        <w:sectPr>
          <w:type w:val="nextPage"/>
          <w:pgSz w:orient="landscape" w:w="16838" w:h="11906"/>
          <w:pgMar w:left="0" w:right="993" w:gutter="0" w:header="0" w:top="360" w:footer="0" w:bottom="6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color w:val="000000"/>
          <w:sz w:val="20"/>
          <w:szCs w:val="16"/>
          <w:lang w:eastAsia="en-GB"/>
        </w:rPr>
        <w:t xml:space="preserve">        </w:t>
      </w:r>
      <w:r>
        <w:rPr>
          <w:rFonts w:cs="Times New Roman" w:ascii="Times New Roman" w:hAnsi="Times New Roman"/>
          <w:color w:val="000000"/>
          <w:sz w:val="20"/>
          <w:szCs w:val="16"/>
          <w:lang w:eastAsia="en-GB"/>
        </w:rPr>
        <w:t>uncomplicated malaria; CM = Cerebral Malaria; SMA = Severe Malaria Anaemi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16"/>
          <w:lang w:eastAsia="en-GB"/>
        </w:rPr>
      </w:pPr>
      <w:r>
        <w:rPr>
          <w:rFonts w:cs="Times New Roman" w:ascii="Times New Roman" w:hAnsi="Times New Roman"/>
          <w:color w:val="000000"/>
          <w:sz w:val="20"/>
          <w:szCs w:val="16"/>
          <w:lang w:eastAsia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9:41:00Z</dcterms:created>
  <dc:creator>Hint</dc:creator>
  <dc:description/>
  <cp:keywords/>
  <dc:language>en-US</dc:language>
  <cp:lastModifiedBy>Marcel Hommel</cp:lastModifiedBy>
  <dcterms:modified xsi:type="dcterms:W3CDTF">2014-06-07T09:43:00Z</dcterms:modified>
  <cp:revision>4</cp:revision>
  <dc:subject/>
  <dc:title/>
</cp:coreProperties>
</file>